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797BC92" w:rsidR="00F102CC" w:rsidRPr="003D5AF6" w:rsidRDefault="008B1C1A">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32A36D6" w:rsidR="00F102CC" w:rsidRPr="003D5AF6" w:rsidRDefault="008B1C1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4B92176" w:rsidR="00F102CC" w:rsidRPr="003D5AF6" w:rsidRDefault="008B1C1A">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8F9E932" w:rsidR="00F102CC" w:rsidRPr="003D5AF6" w:rsidRDefault="008B1C1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673DA89" w:rsidR="00F102CC" w:rsidRPr="008B1C1A" w:rsidRDefault="008B1C1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D45A82D" w:rsidR="00F102CC" w:rsidRPr="003D5AF6" w:rsidRDefault="008B1C1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45186EF" w:rsidR="00F102CC" w:rsidRPr="003D5AF6" w:rsidRDefault="008B1C1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6B26EB2" w:rsidR="00F102CC" w:rsidRPr="003D5AF6" w:rsidRDefault="008B1C1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64D5D69" w:rsidR="00F102CC" w:rsidRPr="003D5AF6" w:rsidRDefault="008B1C1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1054836" w:rsidR="00F102CC" w:rsidRPr="008B1C1A" w:rsidRDefault="008B1C1A">
            <w:pPr>
              <w:rPr>
                <w:rFonts w:ascii="Noto Sans" w:eastAsia="Noto Sans" w:hAnsi="Noto Sans" w:cs="Noto Sans"/>
                <w:bCs/>
                <w:color w:val="434343"/>
                <w:sz w:val="18"/>
                <w:szCs w:val="18"/>
              </w:rPr>
            </w:pPr>
            <w:r w:rsidRPr="008B1C1A">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2AFE289" w:rsidR="00F102CC" w:rsidRPr="003D5AF6" w:rsidRDefault="008B1C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0926DF8" w:rsidR="00F102CC" w:rsidRPr="003D5AF6" w:rsidRDefault="008B1C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7CDF3A67" w14:textId="39F998E6" w:rsidR="008B1C1A" w:rsidRDefault="008B1C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w:t>
            </w:r>
          </w:p>
          <w:p w14:paraId="50D998B6" w14:textId="15A52DEB" w:rsidR="00F102CC" w:rsidRPr="003D5AF6" w:rsidRDefault="008B1C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7142EFE2"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2C22207" w14:textId="7A6AE0E7" w:rsidR="008B1C1A" w:rsidRDefault="008B1C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w:t>
            </w:r>
          </w:p>
          <w:p w14:paraId="366D6483" w14:textId="376B8460" w:rsidR="00F102CC" w:rsidRPr="003D5AF6" w:rsidRDefault="008B1C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2FF99595" w:rsidR="00F102CC" w:rsidRPr="003D5AF6" w:rsidRDefault="008B1C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4F852AA6" w:rsidR="00F102CC" w:rsidRPr="003D5AF6" w:rsidRDefault="008B1C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42C1F0AE" w:rsidR="00F102CC" w:rsidRPr="003D5AF6" w:rsidRDefault="008B1C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253B1CE7" w:rsidR="00F102CC" w:rsidRPr="003D5AF6" w:rsidRDefault="008B1C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67D08DA7" w:rsidR="00F102CC" w:rsidRPr="003D5AF6" w:rsidRDefault="008B1C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46D7214D" w:rsidR="00F102CC" w:rsidRPr="003D5AF6" w:rsidRDefault="008B1C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46255473" w:rsidR="00F102CC" w:rsidRPr="003D5AF6" w:rsidRDefault="008B1C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21259293" w:rsidR="00F102CC" w:rsidRPr="003D5AF6" w:rsidRDefault="008B1C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B58BE14" w:rsidR="00F102CC" w:rsidRPr="003D5AF6" w:rsidRDefault="008B1C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28495E86" w:rsidR="00F102CC" w:rsidRPr="003D5AF6" w:rsidRDefault="008B1C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1632A605" w:rsidR="00F102CC" w:rsidRPr="003D5AF6" w:rsidRDefault="008B1C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3017D72C" w:rsidR="00F102CC" w:rsidRPr="003D5AF6" w:rsidRDefault="008B1C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28F36EF4" w:rsidR="00F102CC" w:rsidRPr="003D5AF6" w:rsidRDefault="008B1C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10159EA8" w:rsidR="00F102CC" w:rsidRPr="003D5AF6" w:rsidRDefault="008B1C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oftware and Code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E86D379" w:rsidR="00F102CC" w:rsidRPr="003D5AF6" w:rsidRDefault="008B1C1A">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Software and Code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11293BC7" w:rsidR="00F102CC" w:rsidRPr="003D5AF6" w:rsidRDefault="008B1C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oftware and Code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75E70600" w:rsidR="00F102CC" w:rsidRPr="003D5AF6" w:rsidRDefault="008B1C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C067D">
      <w:pPr>
        <w:spacing w:before="80"/>
      </w:pPr>
      <w:bookmarkStart w:id="3" w:name="_cm0qssfkw66b" w:colFirst="0" w:colLast="0"/>
      <w:bookmarkEnd w:id="3"/>
      <w:r>
        <w:rPr>
          <w:noProof/>
        </w:rPr>
        <w:pict w14:anchorId="5E7F9325">
          <v:rect id="_x0000_i1025" alt="" style="width:415.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CEF256" w14:textId="77777777" w:rsidR="006C067D" w:rsidRDefault="006C067D">
      <w:r>
        <w:separator/>
      </w:r>
    </w:p>
  </w:endnote>
  <w:endnote w:type="continuationSeparator" w:id="0">
    <w:p w14:paraId="7C1993C2" w14:textId="77777777" w:rsidR="006C067D" w:rsidRDefault="006C06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423821" w14:textId="77777777" w:rsidR="006C067D" w:rsidRDefault="006C067D">
      <w:r>
        <w:separator/>
      </w:r>
    </w:p>
  </w:footnote>
  <w:footnote w:type="continuationSeparator" w:id="0">
    <w:p w14:paraId="24A5CA03" w14:textId="77777777" w:rsidR="006C067D" w:rsidRDefault="006C067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5"/>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6C067D"/>
    <w:rsid w:val="007054B6"/>
    <w:rsid w:val="0078687E"/>
    <w:rsid w:val="007B32E7"/>
    <w:rsid w:val="008B1C1A"/>
    <w:rsid w:val="009C7B26"/>
    <w:rsid w:val="00A11E5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頁首 字元"/>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頁尾 字元"/>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5</Pages>
  <Words>1457</Words>
  <Characters>830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ao-Chung Chen</cp:lastModifiedBy>
  <cp:revision>7</cp:revision>
  <dcterms:created xsi:type="dcterms:W3CDTF">2022-02-28T12:21:00Z</dcterms:created>
  <dcterms:modified xsi:type="dcterms:W3CDTF">2025-08-24T21:41:00Z</dcterms:modified>
</cp:coreProperties>
</file>